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. Characteristics of whole genome studies of T2D</w:t>
      </w:r>
    </w:p>
    <w:tbl>
      <w:tblPr>
        <w:tblW w:w="9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541"/>
        <w:gridCol w:w="1008"/>
        <w:gridCol w:w="572"/>
        <w:gridCol w:w="572"/>
        <w:gridCol w:w="661"/>
        <w:gridCol w:w="732"/>
        <w:gridCol w:w="928"/>
        <w:gridCol w:w="919"/>
      </w:tblGrid>
      <w:tr>
        <w:trPr>
          <w:trHeight w:val="137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irst author (year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ed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f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s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rker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tistics</w:t>
            </w:r>
          </w:p>
        </w:tc>
      </w:tr>
      <w:tr>
        <w:trPr>
          <w:trHeight w:val="296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1%23RANGE!_ENREF_1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Palmer (2012)[42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African American 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29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32,35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7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%23RANGE!_ENREF_2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Cui (2011)[43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inese (Han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9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4,51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3%23RANGE!_ENREF_3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Cho (2011)[44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Asian 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4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7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,626,356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51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4%23RANGE!_ENREF_4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Kooner (2011)[45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sia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6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45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8,976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5%23RANGE!_ENREF_5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Below (2011)[46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xican-America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3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,829,586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31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6%23RANGE!_ENREF_6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Tsai (2010)[47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inese (Han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9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6,73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34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7%23RANGE!_ENREF_7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Shu (2010)[48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inese (Han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1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1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0,88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11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8%23RANGE!_ENREF_8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Yamauchi (2010)[49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7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7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9,35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357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9%23RANGE!_ENREF_9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Voight (2010)[50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3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98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,426,886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319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10%23RANGE!_ENREF_10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Qi (2010)[51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9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5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95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11%23RANGE!_ENREF_11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Rung (2009)[52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rench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7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2,36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71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12%23RANGE!_ENREF_12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Takeuchi (2009)[53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2,62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75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13%23RANGE!_ENREF_13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Sale (2009)[54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rican America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7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7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PL</w:t>
            </w:r>
          </w:p>
        </w:tc>
      </w:tr>
      <w:tr>
        <w:trPr>
          <w:trHeight w:val="251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  <w:lang w:val="fr-FR"/>
              </w:rPr>
              <w:instrText xml:space="preserve"> HYPERLINK "../../../../C:%5CDocuments%20and%20Settings%5CAdministrator%5C%E6%A1%8C%E9%9D%A2%5CBook1.xls" \l "RANGE!_ENREF_14%23RANGE!_ENREF_14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Elbein (2009)[55] 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  <w:lang w:val="fr-FR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rican America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/BMI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580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129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587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NPL</w:t>
            </w:r>
          </w:p>
        </w:tc>
      </w:tr>
      <w:tr>
        <w:trPr>
          <w:trHeight w:val="255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15%23RANGE!_ENREF_15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Unoki (2008)[56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5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7,09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75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16%23RANGE!_ENREF_16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Yasuda (2008)[57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1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2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2,34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35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17%23RANGE!_ENREF_17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Steinthorsdottir (2007)[58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celandic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9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7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3,17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</w:t>
            </w:r>
          </w:p>
        </w:tc>
      </w:tr>
      <w:tr>
        <w:trPr>
          <w:trHeight w:val="367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18%23RANGE!_ENREF_18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Wellcome Trust Case Control Consortium (2007)[2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ritish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2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3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9,55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</w:t>
            </w:r>
          </w:p>
        </w:tc>
      </w:tr>
      <w:tr>
        <w:trPr>
          <w:trHeight w:val="205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19%23RANGE!_ENREF_19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Hayes (2007)[59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8,14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</w:t>
            </w:r>
          </w:p>
        </w:tc>
      </w:tr>
      <w:tr>
        <w:trPr>
          <w:trHeight w:val="196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0%23RANGE!_ENREF_20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Scott (2007)[60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innish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6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7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5,63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</w:t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1%23RANGE!_ENREF_21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Rampersaud (2007)[61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xed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6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1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2,48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175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2%23RANGE!_ENREF_22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Sladek (2007)[62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rench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1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293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321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3%23RANGE!_ENREF_23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Hanson (2007)[63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merican Indian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0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04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141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4%23RANGE!_ENREF_24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Florez (2007)[64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7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,54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87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5%23RANGE!_ENREF_25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Ng (2004)[65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ine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PL</w:t>
            </w:r>
          </w:p>
        </w:tc>
      </w:tr>
      <w:tr>
        <w:trPr>
          <w:trHeight w:val="277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6%23RANGE!_ENREF_26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Rotimi (2004)[66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est Africa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3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67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7%23RANGE!_ENREF_27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Silander (2004)[67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innish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7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0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LS</w:t>
            </w:r>
          </w:p>
        </w:tc>
      </w:tr>
      <w:tr>
        <w:trPr>
          <w:trHeight w:val="101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8%23RANGE!_ENREF_28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Xiang (2004)[68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ine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7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PL</w:t>
            </w:r>
          </w:p>
        </w:tc>
      </w:tr>
      <w:tr>
        <w:trPr>
          <w:trHeight w:val="247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29%23RANGE!_ENREF_29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Sale (2004)[69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rican America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7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PL</w:t>
            </w:r>
          </w:p>
        </w:tc>
      </w:tr>
      <w:tr>
        <w:trPr>
          <w:trHeight w:val="223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30%23RANGE!_ENREF_30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Nawata (2004)[70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/MLS</w:t>
            </w:r>
          </w:p>
        </w:tc>
      </w:tr>
      <w:tr>
        <w:trPr>
          <w:trHeight w:val="227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31%23RANGE!_ENREF_31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Iwasaki (2003)[71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/lnBMI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4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LS/LOD</w:t>
            </w:r>
          </w:p>
        </w:tc>
      </w:tr>
      <w:tr>
        <w:trPr>
          <w:trHeight w:val="203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32%23RANGE!_ENREF_32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Reynisdottir (2003) [72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celandic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/BMI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7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6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06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09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33%23RANGE!_ENREF_33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Busfield (2002) [73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ustralian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2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183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34%23RANGE!_ENREF_34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Wiltshire (2001)[74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573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74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PL</w:t>
            </w:r>
          </w:p>
        </w:tc>
      </w:tr>
      <w:tr>
        <w:trPr>
          <w:trHeight w:val="343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instrText xml:space="preserve"> HYPERLINK "../../../../C:%5CDocuments%20and%20Settings%5CAdministrator%5C%E6%A1%8C%E9%9D%A2%5CBook1.xls" \l "RANGE!_ENREF_35%23RANGE!_ENREF_35"</w:instrTex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16"/>
                <w:szCs w:val="16"/>
              </w:rPr>
              <w:t>Ehm (2000)[75]</w:t>
            </w:r>
            <w:r>
              <w:rPr>
                <w:rStyle w:val="InternetLink"/>
                <w:sz w:val="16"/>
                <w:kern w:val="0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xed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D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2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9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PL</w:t>
            </w:r>
          </w:p>
        </w:tc>
      </w:tr>
      <w:tr>
        <w:trPr>
          <w:trHeight w:val="135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32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2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20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25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sz w:val="16"/>
          <w:szCs w:val="16"/>
        </w:rPr>
        <w:t>Ped = total genotyped pedigrees;</w:t>
      </w:r>
      <w:r>
        <w:rPr>
          <w:rFonts w:cs="Arial" w:ascii="Arial" w:hAnsi="Arial"/>
          <w:sz w:val="16"/>
          <w:szCs w:val="16"/>
          <w:vertAlign w:val="superscript"/>
        </w:rPr>
        <w:t xml:space="preserve"> b</w:t>
      </w:r>
      <w:r>
        <w:rPr>
          <w:rFonts w:cs="Arial" w:ascii="Arial" w:hAnsi="Arial"/>
          <w:sz w:val="16"/>
          <w:szCs w:val="16"/>
        </w:rPr>
        <w:t xml:space="preserve"> AFF = total genotyped cases. LOD, logarithm of odds</w:t>
      </w:r>
      <w:r>
        <w:rPr>
          <w:rFonts w:cs="Arial" w:ascii="Arial" w:hAnsi="Arial"/>
          <w:sz w:val="16"/>
          <w:szCs w:val="16"/>
        </w:rPr>
        <w:t>;</w:t>
      </w:r>
      <w:r>
        <w:rPr/>
        <w:t xml:space="preserve"> </w:t>
      </w:r>
      <w:r>
        <w:rPr>
          <w:rFonts w:cs="Arial" w:ascii="Arial" w:hAnsi="Arial"/>
          <w:sz w:val="16"/>
          <w:szCs w:val="16"/>
        </w:rPr>
        <w:t>NPL, Nonparametric multipoint linkage</w:t>
      </w:r>
      <w:r>
        <w:rPr>
          <w:rFonts w:cs="Arial" w:ascii="Arial" w:hAnsi="Arial"/>
          <w:sz w:val="16"/>
          <w:szCs w:val="16"/>
        </w:rPr>
        <w:t>;</w:t>
      </w:r>
      <w:r>
        <w:rPr/>
        <w:t xml:space="preserve"> </w:t>
      </w:r>
      <w:r>
        <w:rPr>
          <w:rFonts w:cs="Arial" w:ascii="Arial" w:hAnsi="Arial"/>
          <w:sz w:val="16"/>
          <w:szCs w:val="16"/>
        </w:rPr>
        <w:t>MLS, maximum LOD scor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2. Characteristics of whole genome studies of obesity or BMI-defined obesity</w:t>
      </w:r>
    </w:p>
    <w:tbl>
      <w:tblPr>
        <w:tblW w:w="9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639"/>
        <w:gridCol w:w="1055"/>
        <w:gridCol w:w="755"/>
        <w:gridCol w:w="826"/>
        <w:gridCol w:w="871"/>
        <w:gridCol w:w="897"/>
        <w:gridCol w:w="1102"/>
        <w:gridCol w:w="892"/>
      </w:tblGrid>
      <w:tr>
        <w:trPr>
          <w:trHeight w:val="24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irst author (year)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eda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fb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s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rker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tistics</w:t>
            </w:r>
          </w:p>
        </w:tc>
      </w:tr>
      <w:tr>
        <w:trPr>
          <w:trHeight w:val="225" w:hRule="atLeast"/>
        </w:trPr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kada (2012)[76]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2,245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,178,018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ei (2012)[77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,65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,474,4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86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Ng (2012)[78]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rican Americ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1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46,626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lhotra (2011)[79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Pima Indians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2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4,194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Jiao (2011)[80]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s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4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6,177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ang (2011)[81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s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0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0,0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45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ong (2011)[82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aribbean Hispanic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s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9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3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roteau (2011)[83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ilipino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s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9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,073,6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eliotes (2010)[84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3,86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 million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u (2010)[85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,5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9,7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ohansson (2010)[86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,96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5,846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yre(2009)[87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s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80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1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5,0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67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mmalisto (2009)[88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rican, European-Americ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32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371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batti (2009) [89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6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9,091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45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u (2008)[90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 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s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9,319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orleifsson (2008)[91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celander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,344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,19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5,846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(2008)[92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73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0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iullo (2008)[93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ilento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/obes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22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/ZLR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uteri (2007)[94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4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2,129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45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masy (2007)[95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merican Indi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3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uo (2006)[96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4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9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3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S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oves (2006)[97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3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1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8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rbert (2006)[98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is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,6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 (2004) [99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is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0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9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2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PL</w:t>
            </w:r>
          </w:p>
        </w:tc>
      </w:tr>
      <w:tr>
        <w:trPr>
          <w:trHeight w:val="45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ya (2004)[100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xican Americ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0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6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ijmans (2004)[101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2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5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9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yre (2004)[102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1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45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ell (2004)[103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rench 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s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ar (2003) [104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s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9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9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7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deyemo (2003) [105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2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69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eng (2002)[106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0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0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LS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u (2002)[107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xe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4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2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eitosa (2002)[108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8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one (2002)[109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es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87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28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PL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erola (2001)[110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7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sueh (2001)[111]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75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72</w:t>
            </w:r>
          </w:p>
        </w:tc>
        <w:tc>
          <w:tcPr>
            <w:tcW w:w="1768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7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938</w:t>
            </w:r>
          </w:p>
        </w:tc>
        <w:tc>
          <w:tcPr>
            <w:tcW w:w="17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8,887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sz w:val="16"/>
          <w:szCs w:val="16"/>
        </w:rPr>
        <w:t>Ped = total genotyped pedigrees;</w:t>
      </w:r>
      <w:r>
        <w:rPr>
          <w:rFonts w:cs="Arial" w:ascii="Arial" w:hAnsi="Arial"/>
          <w:sz w:val="16"/>
          <w:szCs w:val="16"/>
          <w:vertAlign w:val="superscript"/>
        </w:rPr>
        <w:t xml:space="preserve"> b</w:t>
      </w:r>
      <w:r>
        <w:rPr>
          <w:rFonts w:cs="Arial" w:ascii="Arial" w:hAnsi="Arial"/>
          <w:sz w:val="16"/>
          <w:szCs w:val="16"/>
        </w:rPr>
        <w:t xml:space="preserve"> AFF = total genotyped cases. </w:t>
      </w:r>
      <w:r>
        <w:rPr>
          <w:rFonts w:cs="Arial" w:ascii="Arial" w:hAnsi="Arial"/>
          <w:sz w:val="16"/>
          <w:szCs w:val="16"/>
        </w:rPr>
        <w:t xml:space="preserve">ZLR, </w:t>
      </w:r>
      <w:r>
        <w:rPr>
          <w:rFonts w:cs="Arial" w:ascii="Arial" w:hAnsi="Arial"/>
          <w:sz w:val="16"/>
          <w:szCs w:val="16"/>
        </w:rPr>
        <w:t>ikelihood ratio z-score</w:t>
      </w:r>
      <w:r>
        <w:rPr>
          <w:rFonts w:cs="Arial" w:ascii="Arial" w:hAnsi="Arial"/>
          <w:sz w:val="16"/>
          <w:szCs w:val="16"/>
        </w:rPr>
        <w:t xml:space="preserve">; </w:t>
      </w:r>
      <w:r>
        <w:rPr>
          <w:rFonts w:cs="Arial" w:ascii="Arial" w:hAnsi="Arial"/>
          <w:sz w:val="16"/>
          <w:szCs w:val="16"/>
        </w:rPr>
        <w:t>LOD, logarithm of odds</w:t>
      </w:r>
      <w:r>
        <w:rPr>
          <w:rFonts w:cs="Arial" w:ascii="Arial" w:hAnsi="Arial"/>
          <w:sz w:val="16"/>
          <w:szCs w:val="16"/>
        </w:rPr>
        <w:t>;</w:t>
      </w:r>
      <w:r>
        <w:rPr/>
        <w:t xml:space="preserve"> </w:t>
      </w:r>
      <w:r>
        <w:rPr>
          <w:rFonts w:cs="Arial" w:ascii="Arial" w:hAnsi="Arial"/>
          <w:sz w:val="16"/>
          <w:szCs w:val="16"/>
        </w:rPr>
        <w:t>NPL, Nonparametric multipoint linkage</w:t>
      </w:r>
      <w:r>
        <w:rPr>
          <w:rFonts w:cs="Arial" w:ascii="Arial" w:hAnsi="Arial"/>
          <w:sz w:val="16"/>
          <w:szCs w:val="16"/>
        </w:rPr>
        <w:t>;</w:t>
      </w:r>
      <w:r>
        <w:rPr/>
        <w:t xml:space="preserve"> </w:t>
      </w:r>
      <w:r>
        <w:rPr>
          <w:rFonts w:cs="Arial" w:ascii="Arial" w:hAnsi="Arial"/>
          <w:sz w:val="16"/>
          <w:szCs w:val="16"/>
        </w:rPr>
        <w:t>MLS, maximum LOD score</w:t>
      </w:r>
    </w:p>
    <w:p>
      <w:pPr>
        <w:pStyle w:val="Normal"/>
        <w:tabs>
          <w:tab w:val="clear" w:pos="420"/>
          <w:tab w:val="left" w:pos="4550" w:leader="none"/>
        </w:tabs>
        <w:rPr/>
      </w:pPr>
      <w:r>
        <w:rPr/>
        <w:t>Table S3. Characteristics of whole genome studies of CAD</w:t>
        <w:tab/>
      </w:r>
    </w:p>
    <w:tbl>
      <w:tblPr>
        <w:tblW w:w="9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212"/>
        <w:gridCol w:w="982"/>
        <w:gridCol w:w="724"/>
        <w:gridCol w:w="714"/>
        <w:gridCol w:w="767"/>
        <w:gridCol w:w="820"/>
        <w:gridCol w:w="847"/>
        <w:gridCol w:w="884"/>
      </w:tblGrid>
      <w:tr>
        <w:trPr>
          <w:trHeight w:val="240" w:hRule="atLeast"/>
        </w:trPr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irst author (year)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eda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fb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s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rker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atistics</w:t>
            </w:r>
          </w:p>
        </w:tc>
      </w:tr>
      <w:tr>
        <w:trPr>
          <w:trHeight w:val="225" w:hRule="atLeast"/>
        </w:trPr>
        <w:tc>
          <w:tcPr>
            <w:tcW w:w="2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avies (2012)[112]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23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26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bookmarkStart w:id="0" w:name="RANGE!H2"/>
            <w:r>
              <w:rPr>
                <w:rFonts w:cs="Arial" w:ascii="Arial" w:hAnsi="Arial"/>
                <w:kern w:val="0"/>
                <w:sz w:val="16"/>
                <w:szCs w:val="16"/>
              </w:rPr>
              <w:t>5 million</w:t>
            </w:r>
            <w:bookmarkEnd w:id="0"/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keuchi (2012)[113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es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3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1,3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45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rbalic (2011)[114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rican Americ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4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lavin (2011)[115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7,5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ild (2011)[116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7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5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8,2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hunkert (2011)[117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2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7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 millio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45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 Genetics Consortium (2011)[118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/ Asi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4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4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4,9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ang (2011)[119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ines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0,7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illy (2011)[120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/MI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5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 millio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rdmann (2010)[121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ope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4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4,5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rdmann (2009)[122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rm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/MI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95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7,1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regouet (2009)[123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3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0,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oberts (2007)[124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,8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mani (2007)[125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/MI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8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7,8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arrall (2006)[126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3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LS</w:t>
            </w:r>
          </w:p>
        </w:tc>
      </w:tr>
      <w:tr>
        <w:trPr>
          <w:trHeight w:val="45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mani (2005)[127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3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7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user (2004)[128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Wang (2004)[129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4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16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4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jukanta (2000)[130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LS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rancke (2001)[131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North-Eastern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D</w:t>
            </w:r>
          </w:p>
        </w:tc>
      </w:tr>
      <w:tr>
        <w:trPr>
          <w:trHeight w:val="22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roeckel (2002)[132]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0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>LOD</w:t>
            </w:r>
          </w:p>
        </w:tc>
      </w:tr>
      <w:tr>
        <w:trPr>
          <w:trHeight w:val="240" w:hRule="atLeast"/>
        </w:trPr>
        <w:tc>
          <w:tcPr>
            <w:tcW w:w="2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36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5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82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926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fr-FR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sz w:val="16"/>
          <w:szCs w:val="16"/>
        </w:rPr>
        <w:t>Ped = total genotyped pedigrees;</w:t>
      </w:r>
      <w:r>
        <w:rPr>
          <w:rFonts w:cs="Arial" w:ascii="Arial" w:hAnsi="Arial"/>
          <w:sz w:val="16"/>
          <w:szCs w:val="16"/>
          <w:vertAlign w:val="superscript"/>
        </w:rPr>
        <w:t xml:space="preserve"> b</w:t>
      </w:r>
      <w:r>
        <w:rPr>
          <w:rFonts w:cs="Arial" w:ascii="Arial" w:hAnsi="Arial"/>
          <w:sz w:val="16"/>
          <w:szCs w:val="16"/>
        </w:rPr>
        <w:t xml:space="preserve"> AFF = total genotyped cases. LOD, logarithm of odds</w:t>
      </w:r>
      <w:r>
        <w:rPr>
          <w:rFonts w:cs="Arial" w:ascii="Arial" w:hAnsi="Arial"/>
          <w:sz w:val="16"/>
          <w:szCs w:val="16"/>
        </w:rPr>
        <w:t>;</w:t>
      </w:r>
      <w:r>
        <w:rPr/>
        <w:t xml:space="preserve"> </w:t>
      </w:r>
      <w:r>
        <w:rPr>
          <w:rFonts w:cs="Arial" w:ascii="Arial" w:hAnsi="Arial"/>
          <w:sz w:val="16"/>
          <w:szCs w:val="16"/>
        </w:rPr>
        <w:t>MLS, maximum LOD scor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fldChar w:fldCharType="begin"/>
      </w:r>
      <w:r>
        <w:rPr>
          <w:sz w:val="16"/>
          <w:szCs w:val="16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16"/>
          <w:szCs w:val="16"/>
        </w:rPr>
      </w:r>
      <w:r>
        <w:rPr>
          <w:sz w:val="16"/>
          <w:szCs w:val="16"/>
          <w:rFonts w:cs="Arial" w:ascii="Arial" w:hAnsi="Arial"/>
        </w:rPr>
        <w:fldChar w:fldCharType="separate"/>
      </w:r>
      <w:r>
        <w:rPr>
          <w:rFonts w:cs="Arial" w:ascii="Arial" w:hAnsi="Arial"/>
          <w:sz w:val="16"/>
          <w:szCs w:val="16"/>
        </w:rPr>
      </w:r>
      <w:r/>
      <w:r>
        <w:rPr>
          <w:sz w:val="16"/>
          <w:szCs w:val="16"/>
          <w:rFonts w:cs="Arial" w:ascii="Arial" w:hAnsi="Arial"/>
        </w:rPr>
        <w:fldChar w:fldCharType="end"/>
      </w:r>
      <w:r>
        <w:rPr>
          <w:rFonts w:cs="Arial" w:ascii="Arial" w:hAnsi="Arial"/>
          <w:sz w:val="16"/>
          <w:szCs w:val="16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3:35:00Z</dcterms:created>
  <dc:creator>微软用户</dc:creator>
  <dc:description/>
  <cp:keywords/>
  <dc:language>en-US</dc:language>
  <cp:lastModifiedBy>微软用户</cp:lastModifiedBy>
  <dcterms:modified xsi:type="dcterms:W3CDTF">2012-06-02T07:34:00Z</dcterms:modified>
  <cp:revision>236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